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E1C41" w14:textId="28AD304C" w:rsidR="00A855BE" w:rsidRDefault="009D614F">
      <w:pPr>
        <w:rPr>
          <w:rFonts w:ascii="Calibri" w:eastAsia="Times New Roman" w:hAnsi="Calibri" w:cs="Calibri"/>
          <w:b/>
          <w:color w:val="000000"/>
          <w:lang w:val="en-GB"/>
        </w:rPr>
      </w:pPr>
      <w:r>
        <w:rPr>
          <w:b/>
          <w:lang w:val="en-GB"/>
        </w:rPr>
        <w:t xml:space="preserve">Supplemental </w:t>
      </w:r>
      <w:r w:rsidR="00F70C5A">
        <w:rPr>
          <w:b/>
          <w:lang w:val="en-GB"/>
        </w:rPr>
        <w:t>T</w:t>
      </w:r>
      <w:r w:rsidR="00FC2A82" w:rsidRPr="00A855BE">
        <w:rPr>
          <w:b/>
          <w:lang w:val="en-GB"/>
        </w:rPr>
        <w:t xml:space="preserve">able </w:t>
      </w:r>
      <w:r w:rsidR="000E66CD">
        <w:rPr>
          <w:b/>
          <w:lang w:val="en-GB"/>
        </w:rPr>
        <w:t>3</w:t>
      </w:r>
      <w:r w:rsidR="00FC2A82" w:rsidRPr="00A855BE">
        <w:rPr>
          <w:b/>
          <w:lang w:val="en-GB"/>
        </w:rPr>
        <w:t xml:space="preserve">. </w:t>
      </w:r>
      <w:r w:rsidR="007E58AE">
        <w:rPr>
          <w:b/>
          <w:lang w:val="en-GB"/>
        </w:rPr>
        <w:t>S</w:t>
      </w:r>
      <w:r w:rsidR="00A855BE">
        <w:rPr>
          <w:b/>
          <w:lang w:val="en-GB"/>
        </w:rPr>
        <w:t xml:space="preserve">eronegative </w:t>
      </w:r>
      <w:r w:rsidR="00A855BE" w:rsidRPr="00A855BE">
        <w:rPr>
          <w:rFonts w:ascii="Calibri" w:eastAsia="Times New Roman" w:hAnsi="Calibri" w:cs="Calibri"/>
          <w:b/>
          <w:color w:val="000000"/>
          <w:lang w:val="en-GB"/>
        </w:rPr>
        <w:t>participants who reported a positiv</w:t>
      </w:r>
      <w:r w:rsidR="00A855BE">
        <w:rPr>
          <w:rFonts w:ascii="Calibri" w:eastAsia="Times New Roman" w:hAnsi="Calibri" w:cs="Calibri"/>
          <w:b/>
          <w:color w:val="000000"/>
          <w:lang w:val="en-GB"/>
        </w:rPr>
        <w:t>e PCR test or</w:t>
      </w:r>
      <w:r w:rsidR="002C23AC">
        <w:rPr>
          <w:rFonts w:ascii="Calibri" w:eastAsia="Times New Roman" w:hAnsi="Calibri" w:cs="Calibri"/>
          <w:b/>
          <w:color w:val="000000"/>
          <w:lang w:val="en-GB"/>
        </w:rPr>
        <w:t xml:space="preserve"> were in</w:t>
      </w:r>
      <w:r w:rsidR="00A855BE">
        <w:rPr>
          <w:rFonts w:ascii="Calibri" w:eastAsia="Times New Roman" w:hAnsi="Calibri" w:cs="Calibri"/>
          <w:b/>
          <w:color w:val="000000"/>
          <w:lang w:val="en-GB"/>
        </w:rPr>
        <w:t xml:space="preserve"> </w:t>
      </w:r>
      <w:r w:rsidR="007E58AE">
        <w:rPr>
          <w:rFonts w:ascii="Calibri" w:eastAsia="Times New Roman" w:hAnsi="Calibri" w:cs="Calibri"/>
          <w:b/>
          <w:color w:val="000000"/>
          <w:lang w:val="en-GB"/>
        </w:rPr>
        <w:t>quarant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6"/>
        <w:gridCol w:w="3248"/>
        <w:gridCol w:w="3522"/>
      </w:tblGrid>
      <w:tr w:rsidR="006E377F" w:rsidRPr="006E377F" w14:paraId="76C7C0CE" w14:textId="77777777" w:rsidTr="00B64241">
        <w:tc>
          <w:tcPr>
            <w:tcW w:w="22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7EEB344" w14:textId="607EC272" w:rsidR="006E377F" w:rsidRPr="006E377F" w:rsidRDefault="006E377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B6026C0" w14:textId="77777777" w:rsidR="006E377F" w:rsidRPr="006E377F" w:rsidRDefault="006E377F" w:rsidP="006E377F">
            <w:pPr>
              <w:jc w:val="center"/>
              <w:rPr>
                <w:sz w:val="20"/>
                <w:szCs w:val="20"/>
                <w:lang w:val="en-GB"/>
              </w:rPr>
            </w:pPr>
            <w:r w:rsidRPr="006E377F">
              <w:rPr>
                <w:sz w:val="20"/>
                <w:szCs w:val="20"/>
                <w:lang w:val="en-GB"/>
              </w:rPr>
              <w:t>March/April 2021</w:t>
            </w:r>
          </w:p>
        </w:tc>
        <w:tc>
          <w:tcPr>
            <w:tcW w:w="35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BB4EB8" w14:textId="77777777" w:rsidR="006E377F" w:rsidRPr="006E377F" w:rsidRDefault="006E377F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une/July 2021</w:t>
            </w:r>
          </w:p>
        </w:tc>
      </w:tr>
      <w:tr w:rsidR="006E377F" w:rsidRPr="006E377F" w14:paraId="27C92BB2" w14:textId="77777777" w:rsidTr="00B64241">
        <w:tc>
          <w:tcPr>
            <w:tcW w:w="226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A857C8F" w14:textId="77777777" w:rsidR="006E377F" w:rsidRPr="006E377F" w:rsidRDefault="006E377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PCR test</w:t>
            </w:r>
          </w:p>
        </w:tc>
        <w:tc>
          <w:tcPr>
            <w:tcW w:w="32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E084ED8" w14:textId="299F9FAB" w:rsidR="006E377F" w:rsidRPr="006E377F" w:rsidRDefault="006E377F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="00137CBA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53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FC58698" w14:textId="2E040119" w:rsidR="006E377F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</w:tr>
      <w:tr w:rsidR="006E377F" w:rsidRPr="006E377F" w14:paraId="3352ACA6" w14:textId="77777777" w:rsidTr="00B64241">
        <w:tc>
          <w:tcPr>
            <w:tcW w:w="226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B9E0129" w14:textId="4B78C8A7" w:rsidR="006E377F" w:rsidRPr="006E377F" w:rsidRDefault="006E377F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on</w:t>
            </w:r>
            <w:r w:rsidR="002F77A2">
              <w:rPr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gative</w:t>
            </w:r>
          </w:p>
        </w:tc>
        <w:tc>
          <w:tcPr>
            <w:tcW w:w="32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9F7643" w14:textId="138290F3" w:rsidR="006E377F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6%)</w:t>
            </w:r>
          </w:p>
        </w:tc>
        <w:tc>
          <w:tcPr>
            <w:tcW w:w="353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889F44" w14:textId="3A15786C" w:rsidR="006E377F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5%)</w:t>
            </w:r>
          </w:p>
        </w:tc>
      </w:tr>
      <w:tr w:rsidR="006E377F" w:rsidRPr="006E377F" w14:paraId="78AFB730" w14:textId="77777777" w:rsidTr="00B64241">
        <w:tc>
          <w:tcPr>
            <w:tcW w:w="226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5B637F2" w14:textId="7275D0AB" w:rsidR="006E377F" w:rsidRPr="006E377F" w:rsidRDefault="009D614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</w:t>
            </w:r>
            <w:r w:rsidR="002F77A2">
              <w:rPr>
                <w:sz w:val="20"/>
                <w:szCs w:val="20"/>
                <w:lang w:val="en-GB"/>
              </w:rPr>
              <w:t>uarantine</w:t>
            </w:r>
          </w:p>
        </w:tc>
        <w:tc>
          <w:tcPr>
            <w:tcW w:w="326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A8CF803" w14:textId="2218FD31" w:rsidR="006E377F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  <w:r w:rsidR="00137CB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53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D134E4D" w14:textId="7B322527" w:rsidR="006E377F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</w:tr>
      <w:tr w:rsidR="002F77A2" w:rsidRPr="006E377F" w14:paraId="62FC9640" w14:textId="77777777" w:rsidTr="00B64241">
        <w:tc>
          <w:tcPr>
            <w:tcW w:w="226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26EFEE" w14:textId="0EC8E152" w:rsidR="002F77A2" w:rsidRDefault="002F77A2" w:rsidP="002F77A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onegative</w:t>
            </w:r>
          </w:p>
        </w:tc>
        <w:tc>
          <w:tcPr>
            <w:tcW w:w="326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CF6850" w14:textId="1A367408" w:rsidR="002F77A2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137CBA">
              <w:rPr>
                <w:sz w:val="20"/>
                <w:szCs w:val="20"/>
                <w:lang w:val="en-GB"/>
              </w:rPr>
              <w:t>44</w:t>
            </w:r>
            <w:r>
              <w:rPr>
                <w:sz w:val="20"/>
                <w:szCs w:val="20"/>
                <w:lang w:val="en-GB"/>
              </w:rPr>
              <w:t xml:space="preserve"> (86%)</w:t>
            </w:r>
          </w:p>
        </w:tc>
        <w:tc>
          <w:tcPr>
            <w:tcW w:w="353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6E17971" w14:textId="429327F9" w:rsidR="002F77A2" w:rsidRPr="006E377F" w:rsidRDefault="002F77A2" w:rsidP="006E377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(70%)</w:t>
            </w:r>
          </w:p>
        </w:tc>
      </w:tr>
    </w:tbl>
    <w:p w14:paraId="30574A05" w14:textId="1FBF70CB" w:rsidR="008A5E18" w:rsidRDefault="008A5E18">
      <w:pPr>
        <w:rPr>
          <w:lang w:val="en-GB"/>
        </w:rPr>
      </w:pPr>
    </w:p>
    <w:p w14:paraId="0E56E075" w14:textId="77777777" w:rsidR="008A5E18" w:rsidRDefault="008A5E18">
      <w:pPr>
        <w:rPr>
          <w:lang w:val="en-GB"/>
        </w:rPr>
      </w:pPr>
    </w:p>
    <w:sectPr w:rsidR="008A5E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C0845"/>
    <w:multiLevelType w:val="hybridMultilevel"/>
    <w:tmpl w:val="40D0DC30"/>
    <w:lvl w:ilvl="0" w:tplc="76D44548">
      <w:start w:val="33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134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A82"/>
    <w:rsid w:val="000E66CD"/>
    <w:rsid w:val="00137CBA"/>
    <w:rsid w:val="002C23AC"/>
    <w:rsid w:val="002D691D"/>
    <w:rsid w:val="002E2F02"/>
    <w:rsid w:val="002F77A2"/>
    <w:rsid w:val="006E377F"/>
    <w:rsid w:val="007E58AE"/>
    <w:rsid w:val="008A5E18"/>
    <w:rsid w:val="009D614F"/>
    <w:rsid w:val="00A855BE"/>
    <w:rsid w:val="00A92860"/>
    <w:rsid w:val="00B64241"/>
    <w:rsid w:val="00CA5AE9"/>
    <w:rsid w:val="00D0080E"/>
    <w:rsid w:val="00DF7CD8"/>
    <w:rsid w:val="00F70C5A"/>
    <w:rsid w:val="00FC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F7388"/>
  <w15:chartTrackingRefBased/>
  <w15:docId w15:val="{06F3BB18-F33D-4CC6-973B-75F0ACA5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F77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2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Chemnitz gGmbH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, Carolin</dc:creator>
  <cp:keywords/>
  <dc:description/>
  <cp:lastModifiedBy>90e7b264 78aaeda4</cp:lastModifiedBy>
  <cp:revision>10</cp:revision>
  <dcterms:created xsi:type="dcterms:W3CDTF">2022-03-16T13:32:00Z</dcterms:created>
  <dcterms:modified xsi:type="dcterms:W3CDTF">2022-03-20T19:19:00Z</dcterms:modified>
</cp:coreProperties>
</file>